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A301B" w14:textId="77777777" w:rsidR="008D78D4" w:rsidRPr="00F85A52" w:rsidRDefault="008D78D4" w:rsidP="008D78D4">
      <w:pPr>
        <w:snapToGrid w:val="0"/>
        <w:spacing w:after="0" w:line="480" w:lineRule="auto"/>
        <w:jc w:val="both"/>
        <w:rPr>
          <w:rFonts w:ascii="Times New Roman" w:hAnsi="Times New Roman"/>
          <w:snapToGrid w:val="0"/>
          <w:color w:val="000000" w:themeColor="text1"/>
          <w:sz w:val="24"/>
          <w:szCs w:val="24"/>
          <w:cs/>
        </w:rPr>
      </w:pPr>
      <w:r w:rsidRPr="00F85A52">
        <w:rPr>
          <w:rFonts w:ascii="Times New Roman" w:hAnsi="Times New Roman" w:cs="Times New Roman"/>
          <w:b/>
          <w:bCs/>
          <w:sz w:val="28"/>
        </w:rPr>
        <w:t xml:space="preserve">Association of uric acid levels with severity of </w:t>
      </w:r>
      <w:r w:rsidRPr="00F85A52">
        <w:rPr>
          <w:rFonts w:ascii="Times New Roman" w:hAnsi="Times New Roman" w:cs="Times New Roman"/>
          <w:b/>
          <w:bCs/>
          <w:i/>
          <w:iCs/>
          <w:sz w:val="28"/>
        </w:rPr>
        <w:t>Plasmodium</w:t>
      </w:r>
      <w:r>
        <w:rPr>
          <w:rFonts w:ascii="Times New Roman" w:hAnsi="Times New Roman" w:cs="Times New Roman"/>
          <w:b/>
          <w:bCs/>
          <w:sz w:val="28"/>
        </w:rPr>
        <w:t xml:space="preserve"> i</w:t>
      </w:r>
      <w:r w:rsidRPr="00F85A52">
        <w:rPr>
          <w:rFonts w:ascii="Times New Roman" w:hAnsi="Times New Roman" w:cs="Times New Roman"/>
          <w:b/>
          <w:bCs/>
          <w:sz w:val="28"/>
        </w:rPr>
        <w:t>nfections: A syst</w:t>
      </w:r>
      <w:r>
        <w:rPr>
          <w:rFonts w:ascii="Times New Roman" w:hAnsi="Times New Roman" w:cs="Times New Roman"/>
          <w:b/>
          <w:bCs/>
          <w:sz w:val="28"/>
        </w:rPr>
        <w:t>ematic review and meta-analysis</w:t>
      </w:r>
    </w:p>
    <w:p w14:paraId="44F46DB3" w14:textId="5C466CB0" w:rsidR="008D78D4" w:rsidRPr="00700146" w:rsidRDefault="008D78D4" w:rsidP="008D78D4">
      <w:pPr>
        <w:snapToGrid w:val="0"/>
        <w:spacing w:after="0" w:line="480" w:lineRule="auto"/>
        <w:jc w:val="both"/>
        <w:rPr>
          <w:rFonts w:ascii="Times New Roman" w:hAnsi="Times New Roman"/>
          <w:snapToGrid w:val="0"/>
          <w:color w:val="000000" w:themeColor="text1"/>
          <w:sz w:val="24"/>
          <w:szCs w:val="24"/>
        </w:rPr>
      </w:pPr>
      <w:r w:rsidRPr="00B46BBC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Saruda Kuraeiad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snapToGrid w:val="0"/>
          <w:color w:val="000000" w:themeColor="text1"/>
          <w:sz w:val="24"/>
          <w:szCs w:val="24"/>
          <w:lang w:val="en-GB"/>
        </w:rPr>
        <w:t>,</w:t>
      </w:r>
      <w:r w:rsidRPr="00A362A0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wuntida Uthaisar Kotepui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Pr="00B46BBC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, </w:t>
      </w:r>
      <w:r w:rsidRPr="0070014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Frederick Ramirez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 xml:space="preserve"> </w:t>
      </w:r>
      <w:r w:rsidRPr="0070014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sangkay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/>
          <w:snapToGrid w:val="0"/>
          <w:color w:val="000000" w:themeColor="text1"/>
          <w:sz w:val="24"/>
          <w:szCs w:val="24"/>
          <w:lang w:val="en-GB"/>
        </w:rPr>
        <w:t xml:space="preserve">, </w:t>
      </w:r>
      <w:r w:rsidRPr="000131CE">
        <w:rPr>
          <w:rFonts w:ascii="Times New Roman" w:hAnsi="Times New Roman" w:cs="Times New Roman"/>
          <w:color w:val="000000" w:themeColor="text1"/>
          <w:sz w:val="24"/>
          <w:lang w:val="en-GB"/>
        </w:rPr>
        <w:t>Aongart Mahittikorn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3</w:t>
      </w:r>
      <w:r w:rsidR="00534DA1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*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, 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nas Kotepui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snapToGrid w:val="0"/>
          <w:color w:val="000000" w:themeColor="text1"/>
          <w:sz w:val="24"/>
          <w:szCs w:val="24"/>
        </w:rPr>
        <w:t>*</w:t>
      </w:r>
    </w:p>
    <w:p w14:paraId="70214976" w14:textId="77777777" w:rsidR="008D78D4" w:rsidRDefault="008D78D4" w:rsidP="008D78D4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edical Technology, School of Allied Health Sciences, Walailak University, Tha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 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Sala, Nakhon Si Thammarat, Thailand</w:t>
      </w:r>
    </w:p>
    <w:p w14:paraId="480C211D" w14:textId="77777777" w:rsidR="008D78D4" w:rsidRPr="00DD61C6" w:rsidRDefault="008D78D4" w:rsidP="008D78D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BE03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Medical Technology, Faculty of </w:t>
      </w:r>
      <w:r w:rsidRPr="00E611E9">
        <w:rPr>
          <w:rFonts w:ascii="Times New Roman" w:hAnsi="Times New Roman" w:cs="Times New Roman"/>
          <w:color w:val="000000" w:themeColor="text1"/>
          <w:sz w:val="24"/>
          <w:szCs w:val="24"/>
        </w:rPr>
        <w:t>Pharmacy, University of Santo</w:t>
      </w:r>
      <w:r w:rsidRPr="00BE03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mas, Manila, Philippines</w:t>
      </w:r>
    </w:p>
    <w:p w14:paraId="145F2915" w14:textId="77777777" w:rsidR="008D78D4" w:rsidRPr="00BE0371" w:rsidRDefault="008D78D4" w:rsidP="008D78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B10E3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BE0371">
        <w:rPr>
          <w:rFonts w:ascii="Times New Roman" w:hAnsi="Times New Roman" w:cs="Times New Roman"/>
          <w:sz w:val="24"/>
          <w:szCs w:val="24"/>
        </w:rPr>
        <w:t>Protozoology, Faculty of Tropical Medicine, Mahidol University, Bangkok, Thailand</w:t>
      </w:r>
    </w:p>
    <w:p w14:paraId="21B7D26A" w14:textId="77777777" w:rsidR="008D78D4" w:rsidRPr="006A0F11" w:rsidRDefault="008D78D4" w:rsidP="008D78D4">
      <w:pPr>
        <w:snapToGrid w:val="0"/>
        <w:spacing w:after="0" w:line="480" w:lineRule="auto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</w:p>
    <w:p w14:paraId="240FE06F" w14:textId="77777777" w:rsidR="008D78D4" w:rsidRDefault="008D78D4" w:rsidP="008D78D4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6A0F11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  <w:vertAlign w:val="superscript"/>
          <w:rtl/>
          <w:cs/>
        </w:rPr>
        <w:t>*</w:t>
      </w:r>
      <w:r w:rsidRPr="006A0F11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</w:rPr>
        <w:t>Corresponding author</w:t>
      </w:r>
    </w:p>
    <w:p w14:paraId="1021D772" w14:textId="77777777" w:rsidR="008D78D4" w:rsidRDefault="008D78D4" w:rsidP="008D78D4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nas Kotepui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: 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nas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@wu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ac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</w:t>
      </w:r>
    </w:p>
    <w:p w14:paraId="7D52F113" w14:textId="77777777" w:rsidR="008D78D4" w:rsidRDefault="008D78D4" w:rsidP="008D78D4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B46BBC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Saruda Kuraeiad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: </w:t>
      </w:r>
      <w:hyperlink r:id="rId4" w:history="1">
        <w:r w:rsidRPr="00F47C4C">
          <w:rPr>
            <w:rStyle w:val="a4"/>
            <w:rFonts w:ascii="Times New Roman" w:hAnsi="Times New Roman" w:cs="Times New Roman"/>
            <w:snapToGrid w:val="0"/>
            <w:sz w:val="24"/>
            <w:szCs w:val="24"/>
          </w:rPr>
          <w:t>saruda.ku@wu.ac.th</w:t>
        </w:r>
      </w:hyperlink>
    </w:p>
    <w:p w14:paraId="71F75CBC" w14:textId="77777777" w:rsidR="008D78D4" w:rsidRPr="00521E05" w:rsidRDefault="008D78D4" w:rsidP="008D78D4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70014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Frederick </w:t>
      </w:r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Ramirez</w:t>
      </w:r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 xml:space="preserve"> </w:t>
      </w:r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sangkay</w:t>
      </w:r>
      <w:r w:rsidRPr="00BE0371">
        <w:rPr>
          <w:rStyle w:val="a4"/>
          <w:rFonts w:ascii="Times New Roman" w:hAnsi="Times New Roman" w:cs="Times New Roman"/>
          <w:color w:val="000000" w:themeColor="text1"/>
          <w:sz w:val="24"/>
          <w:szCs w:val="24"/>
          <w:cs/>
        </w:rPr>
        <w:t>:</w:t>
      </w:r>
      <w:r w:rsidRPr="00BE0371"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  <w:t xml:space="preserve"> frederick_masangkay2002@yahoo</w:t>
      </w:r>
      <w:r w:rsidRPr="00BE0371">
        <w:rPr>
          <w:rStyle w:val="a4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E0371"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  <w:t>com</w:t>
      </w:r>
    </w:p>
    <w:p w14:paraId="39AD9BCC" w14:textId="77777777" w:rsidR="008D78D4" w:rsidRPr="004C6A92" w:rsidRDefault="008D78D4" w:rsidP="008D78D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4C6A92">
        <w:rPr>
          <w:rFonts w:ascii="Times New Roman" w:hAnsi="Times New Roman" w:cs="Times New Roman"/>
          <w:sz w:val="24"/>
          <w:szCs w:val="24"/>
          <w:lang w:val="da-DK"/>
        </w:rPr>
        <w:t>Aongart Mahittikorn</w:t>
      </w:r>
      <w:r w:rsidRPr="00CB10E3">
        <w:rPr>
          <w:rFonts w:ascii="Times New Roman" w:hAnsi="Times New Roman" w:cs="Times New Roman"/>
          <w:sz w:val="24"/>
          <w:szCs w:val="24"/>
          <w:cs/>
        </w:rPr>
        <w:t xml:space="preserve">: </w:t>
      </w:r>
      <w:hyperlink r:id="rId5" w:history="1">
        <w:r w:rsidRPr="004C6A92">
          <w:rPr>
            <w:rStyle w:val="a4"/>
            <w:rFonts w:ascii="Times New Roman" w:hAnsi="Times New Roman" w:cs="Times New Roman"/>
            <w:sz w:val="24"/>
            <w:szCs w:val="24"/>
            <w:lang w:val="da-DK"/>
          </w:rPr>
          <w:t>aongart</w:t>
        </w:r>
        <w:r w:rsidRPr="001620C7">
          <w:rPr>
            <w:rStyle w:val="a4"/>
            <w:rFonts w:ascii="Times New Roman" w:hAnsi="Times New Roman" w:cs="Times New Roman"/>
            <w:sz w:val="24"/>
            <w:szCs w:val="24"/>
            <w:cs/>
          </w:rPr>
          <w:t>.</w:t>
        </w:r>
        <w:r w:rsidRPr="004C6A92">
          <w:rPr>
            <w:rStyle w:val="a4"/>
            <w:rFonts w:ascii="Times New Roman" w:hAnsi="Times New Roman" w:cs="Times New Roman"/>
            <w:sz w:val="24"/>
            <w:szCs w:val="24"/>
            <w:lang w:val="da-DK"/>
          </w:rPr>
          <w:t>mah@mahidol</w:t>
        </w:r>
        <w:r w:rsidRPr="001620C7">
          <w:rPr>
            <w:rStyle w:val="a4"/>
            <w:rFonts w:ascii="Times New Roman" w:hAnsi="Times New Roman" w:cs="Times New Roman"/>
            <w:sz w:val="24"/>
            <w:szCs w:val="24"/>
            <w:cs/>
          </w:rPr>
          <w:t>.</w:t>
        </w:r>
        <w:r w:rsidRPr="004C6A92">
          <w:rPr>
            <w:rStyle w:val="a4"/>
            <w:rFonts w:ascii="Times New Roman" w:hAnsi="Times New Roman" w:cs="Times New Roman"/>
            <w:sz w:val="24"/>
            <w:szCs w:val="24"/>
            <w:lang w:val="da-DK"/>
          </w:rPr>
          <w:t>ac</w:t>
        </w:r>
        <w:r w:rsidRPr="001620C7">
          <w:rPr>
            <w:rStyle w:val="a4"/>
            <w:rFonts w:ascii="Times New Roman" w:hAnsi="Times New Roman" w:cs="Times New Roman"/>
            <w:sz w:val="24"/>
            <w:szCs w:val="24"/>
            <w:cs/>
          </w:rPr>
          <w:t>.</w:t>
        </w:r>
        <w:r w:rsidRPr="004C6A92">
          <w:rPr>
            <w:rStyle w:val="a4"/>
            <w:rFonts w:ascii="Times New Roman" w:hAnsi="Times New Roman" w:cs="Times New Roman"/>
            <w:sz w:val="24"/>
            <w:szCs w:val="24"/>
            <w:lang w:val="da-DK"/>
          </w:rPr>
          <w:t>th</w:t>
        </w:r>
      </w:hyperlink>
    </w:p>
    <w:p w14:paraId="543EB28E" w14:textId="77777777" w:rsidR="008D78D4" w:rsidRPr="00BE0371" w:rsidRDefault="008D78D4" w:rsidP="008D78D4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wuntida Uthaisar Kotepui</w:t>
      </w:r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: </w:t>
      </w:r>
      <w:hyperlink r:id="rId6" w:history="1">
        <w:r w:rsidRPr="00BE0371">
          <w:rPr>
            <w:rStyle w:val="a4"/>
            <w:rFonts w:ascii="Times New Roman" w:hAnsi="Times New Roman" w:cs="Times New Roman"/>
            <w:snapToGrid w:val="0"/>
            <w:color w:val="000000" w:themeColor="text1"/>
            <w:sz w:val="24"/>
            <w:szCs w:val="24"/>
          </w:rPr>
          <w:t>kwuntida</w:t>
        </w:r>
        <w:r w:rsidRPr="00BE0371">
          <w:rPr>
            <w:rStyle w:val="a4"/>
            <w:rFonts w:ascii="Times New Roman" w:hAnsi="Times New Roman" w:cs="Times New Roman"/>
            <w:snapToGrid w:val="0"/>
            <w:color w:val="000000" w:themeColor="text1"/>
            <w:sz w:val="24"/>
            <w:szCs w:val="24"/>
            <w:rtl/>
            <w:cs/>
          </w:rPr>
          <w:t>.</w:t>
        </w:r>
        <w:r w:rsidRPr="00BE0371">
          <w:rPr>
            <w:rStyle w:val="a4"/>
            <w:rFonts w:ascii="Times New Roman" w:hAnsi="Times New Roman" w:cs="Times New Roman"/>
            <w:snapToGrid w:val="0"/>
            <w:color w:val="000000" w:themeColor="text1"/>
            <w:sz w:val="24"/>
            <w:szCs w:val="24"/>
          </w:rPr>
          <w:t>ut@wu</w:t>
        </w:r>
        <w:r w:rsidRPr="00BE0371">
          <w:rPr>
            <w:rStyle w:val="a4"/>
            <w:rFonts w:ascii="Times New Roman" w:hAnsi="Times New Roman" w:cs="Times New Roman"/>
            <w:snapToGrid w:val="0"/>
            <w:color w:val="000000" w:themeColor="text1"/>
            <w:sz w:val="24"/>
            <w:szCs w:val="24"/>
            <w:rtl/>
            <w:cs/>
          </w:rPr>
          <w:t>.</w:t>
        </w:r>
        <w:r w:rsidRPr="00BE0371">
          <w:rPr>
            <w:rStyle w:val="a4"/>
            <w:rFonts w:ascii="Times New Roman" w:hAnsi="Times New Roman" w:cs="Times New Roman"/>
            <w:snapToGrid w:val="0"/>
            <w:color w:val="000000" w:themeColor="text1"/>
            <w:sz w:val="24"/>
            <w:szCs w:val="24"/>
          </w:rPr>
          <w:t>ac</w:t>
        </w:r>
        <w:r w:rsidRPr="00BE0371">
          <w:rPr>
            <w:rStyle w:val="a4"/>
            <w:rFonts w:ascii="Times New Roman" w:hAnsi="Times New Roman" w:cs="Times New Roman"/>
            <w:snapToGrid w:val="0"/>
            <w:color w:val="000000" w:themeColor="text1"/>
            <w:sz w:val="24"/>
            <w:szCs w:val="24"/>
            <w:rtl/>
            <w:cs/>
          </w:rPr>
          <w:t>.</w:t>
        </w:r>
        <w:r w:rsidRPr="00BE0371">
          <w:rPr>
            <w:rStyle w:val="a4"/>
            <w:rFonts w:ascii="Times New Roman" w:hAnsi="Times New Roman" w:cs="Times New Roman"/>
            <w:snapToGrid w:val="0"/>
            <w:color w:val="000000" w:themeColor="text1"/>
            <w:sz w:val="24"/>
            <w:szCs w:val="24"/>
          </w:rPr>
          <w:t>th</w:t>
        </w:r>
      </w:hyperlink>
    </w:p>
    <w:p w14:paraId="5DBB797B" w14:textId="77777777" w:rsidR="003E0099" w:rsidRDefault="003E0099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BD2959" w14:textId="460F8DB0" w:rsidR="00E37C4E" w:rsidRPr="00AD08C9" w:rsidRDefault="00AD08C9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08C9">
        <w:rPr>
          <w:rFonts w:ascii="Times New Roman" w:hAnsi="Times New Roman" w:cs="Times New Roman"/>
          <w:b/>
          <w:bCs/>
          <w:sz w:val="24"/>
          <w:szCs w:val="24"/>
        </w:rPr>
        <w:t>Table S4. Meta-regression resul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64"/>
        <w:gridCol w:w="806"/>
        <w:gridCol w:w="787"/>
        <w:gridCol w:w="977"/>
        <w:gridCol w:w="977"/>
        <w:gridCol w:w="977"/>
      </w:tblGrid>
      <w:tr w:rsidR="00D10D24" w:rsidRPr="003276F8" w14:paraId="1B8C6F5D" w14:textId="0B46D4D9" w:rsidTr="00A710B4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2E840C8" w14:textId="28EA8D4E" w:rsidR="00D10D24" w:rsidRPr="003276F8" w:rsidRDefault="00D10D24" w:rsidP="00D105B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a-analysis of </w:t>
            </w:r>
            <w:r w:rsidR="006804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A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4309FF77" w14:textId="77777777" w:rsidR="00D10D24" w:rsidRPr="003276F8" w:rsidRDefault="00D10D24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19A44A8" w14:textId="77777777" w:rsidR="00D10D24" w:rsidRPr="003276F8" w:rsidRDefault="00D10D24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23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327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70C83CA6" w14:textId="77777777" w:rsidR="00D10D24" w:rsidRPr="003276F8" w:rsidRDefault="00D10D24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u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CCBB187" w14:textId="77777777" w:rsidR="00D10D24" w:rsidRPr="003276F8" w:rsidRDefault="00D10D24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782FE5F" w14:textId="33926B93" w:rsidR="00D10D24" w:rsidRPr="006076BE" w:rsidRDefault="00D10D24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d (%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7604EF7" w14:textId="5427FE10" w:rsidR="00D10D24" w:rsidRPr="00EE6895" w:rsidRDefault="00FA7A65" w:rsidP="00AD08C9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ies</w:t>
            </w:r>
          </w:p>
        </w:tc>
      </w:tr>
      <w:tr w:rsidR="00D10D24" w:rsidRPr="003276F8" w14:paraId="16445686" w14:textId="04C2342C" w:rsidTr="00A710B4">
        <w:tc>
          <w:tcPr>
            <w:tcW w:w="2127" w:type="dxa"/>
            <w:tcBorders>
              <w:top w:val="single" w:sz="4" w:space="0" w:color="auto"/>
            </w:tcBorders>
          </w:tcPr>
          <w:p w14:paraId="7598FB81" w14:textId="146A29C6" w:rsidR="00D10D24" w:rsidRPr="00630664" w:rsidRDefault="00D10D24" w:rsidP="00A5203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06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ar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</w:t>
            </w:r>
            <w:r w:rsidRPr="006306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uninfect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s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08F570F6" w14:textId="77777777" w:rsidR="00D10D24" w:rsidRPr="00630664" w:rsidRDefault="00D10D24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664">
              <w:rPr>
                <w:rFonts w:ascii="Times New Roman" w:hAnsi="Times New Roman" w:cs="Times New Roman"/>
                <w:sz w:val="20"/>
                <w:szCs w:val="20"/>
              </w:rPr>
              <w:t>Publication year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AFB52D3" w14:textId="2C820275" w:rsidR="00D10D24" w:rsidRPr="00630664" w:rsidRDefault="00EE6895" w:rsidP="00772A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B53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2F25343A" w14:textId="6217159C" w:rsidR="00D10D24" w:rsidRPr="00630664" w:rsidRDefault="00EE6895" w:rsidP="00772A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B53B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151707C" w14:textId="21182940" w:rsidR="00D10D24" w:rsidRPr="00630664" w:rsidRDefault="00EE6895" w:rsidP="00D7724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</w:t>
            </w:r>
            <w:r w:rsidR="009B53B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8F61EF2" w14:textId="1EF6D460" w:rsidR="00D10D24" w:rsidRDefault="00EE6895" w:rsidP="00D7724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9B53B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95838AE" w14:textId="5C59F580" w:rsidR="00D10D24" w:rsidRDefault="00EE6895" w:rsidP="00D7724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10D24" w:rsidRPr="003276F8" w14:paraId="33EBC207" w14:textId="388323A2" w:rsidTr="00A710B4">
        <w:tc>
          <w:tcPr>
            <w:tcW w:w="2127" w:type="dxa"/>
          </w:tcPr>
          <w:p w14:paraId="56B8028F" w14:textId="77777777" w:rsidR="00D10D24" w:rsidRPr="00630664" w:rsidRDefault="00D10D24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6C470469" w14:textId="77777777" w:rsidR="00D10D24" w:rsidRPr="001C5018" w:rsidRDefault="00D10D24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018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B810F86" w14:textId="261C677D" w:rsidR="00D10D24" w:rsidRPr="001C5018" w:rsidRDefault="00C2198F" w:rsidP="009F526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1E5EB96" w14:textId="3317D73E" w:rsidR="00D10D24" w:rsidRPr="001C5018" w:rsidRDefault="00C2198F" w:rsidP="00DA23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B53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C8BC649" w14:textId="51AD8F84" w:rsidR="00D10D24" w:rsidRPr="001C5018" w:rsidRDefault="00C2198F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</w:t>
            </w:r>
            <w:r w:rsidR="009B53B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CAEC46B" w14:textId="445817B4" w:rsidR="00D10D24" w:rsidRDefault="009B53B0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7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9FACF14" w14:textId="7AE7C822" w:rsidR="00D10D24" w:rsidRDefault="00C2198F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10D24" w:rsidRPr="002D583A" w14:paraId="6923A6F5" w14:textId="45E6E1D8" w:rsidTr="00A710B4">
        <w:tc>
          <w:tcPr>
            <w:tcW w:w="2127" w:type="dxa"/>
          </w:tcPr>
          <w:p w14:paraId="767F476E" w14:textId="77777777" w:rsidR="00D10D24" w:rsidRPr="00630664" w:rsidRDefault="00D10D24" w:rsidP="003C615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0BE42C58" w14:textId="77777777" w:rsidR="00D10D24" w:rsidRPr="001C5018" w:rsidRDefault="00D10D24" w:rsidP="003C61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018">
              <w:rPr>
                <w:rFonts w:ascii="Times New Roman" w:hAnsi="Times New Roman" w:cs="Times New Roman"/>
                <w:sz w:val="20"/>
                <w:szCs w:val="20"/>
              </w:rPr>
              <w:t>Continent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B85D64E" w14:textId="6542F49A" w:rsidR="00D10D24" w:rsidRPr="001C5018" w:rsidRDefault="00B95145" w:rsidP="008645A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E52B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A67B0B8" w14:textId="4D710043" w:rsidR="00D10D24" w:rsidRPr="001C5018" w:rsidRDefault="00B95145" w:rsidP="003C61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2E52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6F37017" w14:textId="4190CF12" w:rsidR="00D10D24" w:rsidRPr="001C5018" w:rsidRDefault="00B95145" w:rsidP="003C61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</w:t>
            </w:r>
            <w:r w:rsidR="002E52B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8265E62" w14:textId="29B33FAC" w:rsidR="00D10D24" w:rsidRDefault="00B95145" w:rsidP="003C61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573026C" w14:textId="46075102" w:rsidR="00D10D24" w:rsidRDefault="00B95145" w:rsidP="003C61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10D24" w:rsidRPr="002D583A" w14:paraId="51497835" w14:textId="6830B2BD" w:rsidTr="00A710B4">
        <w:tc>
          <w:tcPr>
            <w:tcW w:w="2127" w:type="dxa"/>
          </w:tcPr>
          <w:p w14:paraId="17C8E78A" w14:textId="77777777" w:rsidR="00D10D24" w:rsidRPr="00630664" w:rsidRDefault="00D10D24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11674724" w14:textId="619C142C" w:rsidR="00D10D24" w:rsidRPr="001C5018" w:rsidRDefault="00D10D24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220F7C9" w14:textId="2BCD28E5" w:rsidR="00D10D24" w:rsidRPr="001C5018" w:rsidRDefault="003B1E60" w:rsidP="002F5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299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64DCBBD8" w14:textId="560573A4" w:rsidR="00D10D24" w:rsidRPr="001C5018" w:rsidRDefault="003B1E60" w:rsidP="002F5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4529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31F3420" w14:textId="295DE310" w:rsidR="00D10D24" w:rsidRPr="001C5018" w:rsidRDefault="003B1E60" w:rsidP="002F5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5</w:t>
            </w:r>
            <w:r w:rsidR="004529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35C91DC" w14:textId="4E211649" w:rsidR="00D10D24" w:rsidRDefault="003B1E60" w:rsidP="002F5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F45DDC5" w14:textId="2B941058" w:rsidR="00D10D24" w:rsidRDefault="003B1E60" w:rsidP="002F5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10D24" w:rsidRPr="002D583A" w14:paraId="0ED033BE" w14:textId="265991A1" w:rsidTr="008E448C">
        <w:tc>
          <w:tcPr>
            <w:tcW w:w="2127" w:type="dxa"/>
          </w:tcPr>
          <w:p w14:paraId="5EC72AF2" w14:textId="77777777" w:rsidR="00D10D24" w:rsidRPr="00630664" w:rsidRDefault="00D10D24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19C77F9A" w14:textId="34F331A6" w:rsidR="00D10D24" w:rsidRPr="001C5018" w:rsidRDefault="00D10D24" w:rsidP="00A520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0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  <w:r w:rsidRPr="001C50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576E9D3" w14:textId="04E284A2" w:rsidR="00D10D24" w:rsidRPr="001C5018" w:rsidRDefault="00C33EE7" w:rsidP="0012794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937B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0BA5088D" w14:textId="3B29998E" w:rsidR="00D10D24" w:rsidRPr="001C5018" w:rsidRDefault="00C33EE7" w:rsidP="00245C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545AE16" w14:textId="73EC3D9F" w:rsidR="00D10D24" w:rsidRPr="001C5018" w:rsidRDefault="00C33EE7" w:rsidP="00245C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</w:t>
            </w:r>
            <w:r w:rsidR="00937BF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BEA0892" w14:textId="1151644D" w:rsidR="00D10D24" w:rsidRDefault="00C33EE7" w:rsidP="0012794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53496C4" w14:textId="5895F05C" w:rsidR="00D10D24" w:rsidRDefault="00C33EE7" w:rsidP="0012794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703A99" w:rsidRPr="003276F8" w14:paraId="0D8C1EF4" w14:textId="77777777" w:rsidTr="008E448C">
        <w:tc>
          <w:tcPr>
            <w:tcW w:w="2127" w:type="dxa"/>
          </w:tcPr>
          <w:p w14:paraId="69A73F66" w14:textId="77777777" w:rsidR="00703A99" w:rsidRPr="00630664" w:rsidRDefault="00703A99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50382092" w14:textId="70CB876C" w:rsidR="00703A99" w:rsidRPr="001C5018" w:rsidRDefault="00C801EB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gnostic m</w:t>
            </w:r>
            <w:r w:rsidR="00703A99">
              <w:rPr>
                <w:rFonts w:ascii="Times New Roman" w:hAnsi="Times New Roman" w:cs="Times New Roman"/>
                <w:sz w:val="20"/>
                <w:szCs w:val="20"/>
              </w:rPr>
              <w:t>ethod for malaria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4465CD4" w14:textId="79718A70" w:rsidR="00703A99" w:rsidRDefault="00C33EE7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F25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6A63F80C" w14:textId="02A40AFF" w:rsidR="00703A99" w:rsidRDefault="00C33EE7" w:rsidP="00A74F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0F25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82FC5B2" w14:textId="5069729F" w:rsidR="00703A99" w:rsidRDefault="00C33EE7" w:rsidP="00A74F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</w:t>
            </w:r>
            <w:r w:rsidR="000F25A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BBFEF43" w14:textId="147493B2" w:rsidR="00703A99" w:rsidRDefault="00C33EE7" w:rsidP="00A74F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D4AE6FD" w14:textId="1ECB14F3" w:rsidR="00703A99" w:rsidRDefault="00C33EE7" w:rsidP="00A74F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A7A65" w:rsidRPr="003276F8" w14:paraId="63259BA9" w14:textId="77777777" w:rsidTr="00F4212B">
        <w:tc>
          <w:tcPr>
            <w:tcW w:w="2127" w:type="dxa"/>
            <w:tcBorders>
              <w:bottom w:val="single" w:sz="4" w:space="0" w:color="auto"/>
            </w:tcBorders>
          </w:tcPr>
          <w:p w14:paraId="200CBBBF" w14:textId="77777777" w:rsidR="00FA7A65" w:rsidRPr="00630664" w:rsidRDefault="00FA7A65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238B5D5E" w14:textId="41F36A44" w:rsidR="00FA7A65" w:rsidRDefault="00FA7A65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s of blood sampl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34899480" w14:textId="74F3D3D0" w:rsidR="00FA7A65" w:rsidRDefault="004221B6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F500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1D12B291" w14:textId="4C31368D" w:rsidR="00FA7A65" w:rsidRDefault="004221B6" w:rsidP="00A74F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EF50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15923C3" w14:textId="168EE229" w:rsidR="00FA7A65" w:rsidRDefault="004221B6" w:rsidP="00A74F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3BDEDCC" w14:textId="028708A1" w:rsidR="00FA7A65" w:rsidRDefault="004221B6" w:rsidP="00A74F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8586BA0" w14:textId="124AD5FF" w:rsidR="00FA7A65" w:rsidRDefault="004221B6" w:rsidP="00A74F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4212B" w:rsidRPr="003276F8" w14:paraId="6D8C50F8" w14:textId="77777777" w:rsidTr="00F4212B">
        <w:tc>
          <w:tcPr>
            <w:tcW w:w="2127" w:type="dxa"/>
            <w:tcBorders>
              <w:top w:val="single" w:sz="4" w:space="0" w:color="auto"/>
            </w:tcBorders>
          </w:tcPr>
          <w:p w14:paraId="18110523" w14:textId="2C0A86AF" w:rsidR="00F4212B" w:rsidRPr="00F4212B" w:rsidRDefault="00F4212B" w:rsidP="00F421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21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 vs non-severe malaria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5FFED120" w14:textId="53EEE4BC" w:rsidR="00F4212B" w:rsidRDefault="00F4212B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664">
              <w:rPr>
                <w:rFonts w:ascii="Times New Roman" w:hAnsi="Times New Roman" w:cs="Times New Roman"/>
                <w:sz w:val="20"/>
                <w:szCs w:val="20"/>
              </w:rPr>
              <w:t>Publication year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DA9A86B" w14:textId="63F5AA19" w:rsidR="00F4212B" w:rsidRDefault="00025AA0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00AEEB04" w14:textId="743E9F86" w:rsidR="00F4212B" w:rsidRDefault="00025AA0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17A9945" w14:textId="72214BE6" w:rsidR="00F4212B" w:rsidRDefault="00F76772" w:rsidP="00025A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</w:t>
            </w:r>
            <w:r w:rsidR="00025AA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756DB56" w14:textId="2908AB18" w:rsidR="00F4212B" w:rsidRDefault="00025AA0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A294D6F" w14:textId="46A9766D" w:rsidR="00F4212B" w:rsidRDefault="00F76772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4212B" w:rsidRPr="003276F8" w14:paraId="2BA513A5" w14:textId="77777777" w:rsidTr="00F4212B">
        <w:tc>
          <w:tcPr>
            <w:tcW w:w="2127" w:type="dxa"/>
          </w:tcPr>
          <w:p w14:paraId="3B0B3C65" w14:textId="77777777" w:rsidR="00F4212B" w:rsidRPr="00630664" w:rsidRDefault="00F4212B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3918C3BC" w14:textId="696C6C92" w:rsidR="00F4212B" w:rsidRDefault="00F4212B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018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0619E35C" w14:textId="1C23DBFA" w:rsidR="00F4212B" w:rsidRDefault="00025AA0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2A33EEA7" w14:textId="27EFB456" w:rsidR="00F4212B" w:rsidRDefault="00025AA0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5575948" w14:textId="3905CB15" w:rsidR="00F4212B" w:rsidRDefault="00025AA0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9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308E61E" w14:textId="2E4CADAF" w:rsidR="00F4212B" w:rsidRDefault="00025AA0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770C0E7" w14:textId="4EAFF03C" w:rsidR="00F4212B" w:rsidRDefault="00025AA0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4212B" w:rsidRPr="003276F8" w14:paraId="11EE1DCA" w14:textId="77777777" w:rsidTr="00F4212B">
        <w:tc>
          <w:tcPr>
            <w:tcW w:w="2127" w:type="dxa"/>
          </w:tcPr>
          <w:p w14:paraId="76EF5D7B" w14:textId="77777777" w:rsidR="00F4212B" w:rsidRPr="00630664" w:rsidRDefault="00F4212B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57E22EE5" w14:textId="0E7FDD12" w:rsidR="00F4212B" w:rsidRDefault="00F4212B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018">
              <w:rPr>
                <w:rFonts w:ascii="Times New Roman" w:hAnsi="Times New Roman" w:cs="Times New Roman"/>
                <w:sz w:val="20"/>
                <w:szCs w:val="20"/>
              </w:rPr>
              <w:t>Continent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B2DE0BC" w14:textId="2A5DDF22" w:rsidR="00F4212B" w:rsidRDefault="00025AA0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4A134218" w14:textId="7BE81D79" w:rsidR="00F4212B" w:rsidRDefault="00025AA0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FDB7C97" w14:textId="2DCE6BA3" w:rsidR="00F4212B" w:rsidRDefault="00025AA0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8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2479FF3" w14:textId="630414AB" w:rsidR="00F4212B" w:rsidRDefault="00025AA0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0CFE0C2" w14:textId="2E99D6C3" w:rsidR="00F4212B" w:rsidRDefault="00025AA0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362FC" w:rsidRPr="003276F8" w14:paraId="4F4F4D37" w14:textId="77777777" w:rsidTr="00F4212B">
        <w:tc>
          <w:tcPr>
            <w:tcW w:w="2127" w:type="dxa"/>
          </w:tcPr>
          <w:p w14:paraId="76F99869" w14:textId="77777777" w:rsidR="000362FC" w:rsidRPr="00630664" w:rsidRDefault="000362FC" w:rsidP="000362F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6058DFAA" w14:textId="7D5751B9" w:rsidR="000362FC" w:rsidRDefault="000362FC" w:rsidP="000362F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C896FC6" w14:textId="49A5EB4B" w:rsidR="000362FC" w:rsidRDefault="000362FC" w:rsidP="000362F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4F91D1CD" w14:textId="6934E161" w:rsidR="000362FC" w:rsidRDefault="000362FC" w:rsidP="000362F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82A7B44" w14:textId="6BBC52E0" w:rsidR="000362FC" w:rsidRDefault="000362FC" w:rsidP="000362F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8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0C7B8B9" w14:textId="32C4391D" w:rsidR="000362FC" w:rsidRDefault="000362FC" w:rsidP="000362F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9063C98" w14:textId="2CCFCA01" w:rsidR="000362FC" w:rsidRDefault="000362FC" w:rsidP="000362F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4212B" w:rsidRPr="003276F8" w14:paraId="1B71128F" w14:textId="77777777" w:rsidTr="00F4212B">
        <w:tc>
          <w:tcPr>
            <w:tcW w:w="2127" w:type="dxa"/>
          </w:tcPr>
          <w:p w14:paraId="30520C96" w14:textId="77777777" w:rsidR="00F4212B" w:rsidRPr="00630664" w:rsidRDefault="00F4212B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56B9B14E" w14:textId="205426BF" w:rsidR="00F4212B" w:rsidRDefault="00F4212B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0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  <w:r w:rsidRPr="001C50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2CD3DCDF" w14:textId="53E1D128" w:rsidR="00F4212B" w:rsidRDefault="00BF5EEA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6CD2131" w14:textId="1921BF4E" w:rsidR="00F4212B" w:rsidRDefault="00BF5EEA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67F27E6" w14:textId="3EB4C9A9" w:rsidR="00F4212B" w:rsidRDefault="00BF5EEA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72A66E4" w14:textId="38A92652" w:rsidR="00F4212B" w:rsidRDefault="00BF5EEA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0BA057B" w14:textId="4C2FEE08" w:rsidR="00F4212B" w:rsidRDefault="00BF5EEA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4212B" w:rsidRPr="003276F8" w14:paraId="642C3DDE" w14:textId="77777777" w:rsidTr="00F4212B">
        <w:tc>
          <w:tcPr>
            <w:tcW w:w="2127" w:type="dxa"/>
          </w:tcPr>
          <w:p w14:paraId="5BE1A761" w14:textId="77777777" w:rsidR="00F4212B" w:rsidRPr="00630664" w:rsidRDefault="00F4212B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7ADF0D40" w14:textId="260951A0" w:rsidR="00F4212B" w:rsidRDefault="00F4212B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gnostic method for malaria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5A0C485C" w14:textId="172C502B" w:rsidR="00F4212B" w:rsidRDefault="00457C27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2440D1DB" w14:textId="3EE5619C" w:rsidR="00F4212B" w:rsidRDefault="00457C27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5BF8FA1" w14:textId="71193A12" w:rsidR="00F4212B" w:rsidRDefault="00457C27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9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0F601DD" w14:textId="6FD5C5DD" w:rsidR="00F4212B" w:rsidRDefault="00457C27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8B21DC0" w14:textId="77149CE7" w:rsidR="00F4212B" w:rsidRDefault="00457C27" w:rsidP="00F421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57C27" w:rsidRPr="003276F8" w14:paraId="219CD12A" w14:textId="77777777" w:rsidTr="008E448C">
        <w:tc>
          <w:tcPr>
            <w:tcW w:w="2127" w:type="dxa"/>
            <w:tcBorders>
              <w:bottom w:val="single" w:sz="4" w:space="0" w:color="auto"/>
            </w:tcBorders>
          </w:tcPr>
          <w:p w14:paraId="7B202627" w14:textId="77777777" w:rsidR="00457C27" w:rsidRPr="00630664" w:rsidRDefault="00457C27" w:rsidP="00457C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1B64B236" w14:textId="71D5B0B7" w:rsidR="00457C27" w:rsidRDefault="00457C27" w:rsidP="00457C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s of blood sampl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011587D4" w14:textId="4810A1EC" w:rsidR="00457C27" w:rsidRDefault="00457C27" w:rsidP="00457C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32088B0F" w14:textId="4120BC84" w:rsidR="00457C27" w:rsidRDefault="00457C27" w:rsidP="00457C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CCB9D63" w14:textId="1FECEF5E" w:rsidR="00457C27" w:rsidRDefault="00457C27" w:rsidP="00457C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A61A342" w14:textId="5FA7B3B3" w:rsidR="00457C27" w:rsidRDefault="00457C27" w:rsidP="00457C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EC11DB1" w14:textId="3FA5CFF7" w:rsidR="00457C27" w:rsidRDefault="00457C27" w:rsidP="00457C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4DED0FE6" w14:textId="50C0DD3B" w:rsidR="00AD08C9" w:rsidRPr="00AD08C9" w:rsidRDefault="000362FC" w:rsidP="00AD08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/A, not assessed because of</w:t>
      </w:r>
      <w:r w:rsidRPr="000362FC">
        <w:rPr>
          <w:rFonts w:ascii="Times New Roman" w:hAnsi="Times New Roman" w:cs="Times New Roman"/>
          <w:sz w:val="24"/>
          <w:szCs w:val="24"/>
        </w:rPr>
        <w:t xml:space="preserve"> collinearity</w:t>
      </w:r>
    </w:p>
    <w:sectPr w:rsidR="00AD08C9" w:rsidRPr="00AD08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08C9"/>
    <w:rsid w:val="00025AA0"/>
    <w:rsid w:val="000362FC"/>
    <w:rsid w:val="00064BE8"/>
    <w:rsid w:val="00080FCC"/>
    <w:rsid w:val="000C514C"/>
    <w:rsid w:val="000D5A5C"/>
    <w:rsid w:val="000E215D"/>
    <w:rsid w:val="000E35DB"/>
    <w:rsid w:val="000F25A0"/>
    <w:rsid w:val="000F5A19"/>
    <w:rsid w:val="00100429"/>
    <w:rsid w:val="00103C20"/>
    <w:rsid w:val="0012794D"/>
    <w:rsid w:val="001312AF"/>
    <w:rsid w:val="001C5018"/>
    <w:rsid w:val="001C713C"/>
    <w:rsid w:val="00217439"/>
    <w:rsid w:val="002265F6"/>
    <w:rsid w:val="00227EED"/>
    <w:rsid w:val="00230C91"/>
    <w:rsid w:val="00245CA0"/>
    <w:rsid w:val="00253DF6"/>
    <w:rsid w:val="00265BE2"/>
    <w:rsid w:val="002C793D"/>
    <w:rsid w:val="002D1263"/>
    <w:rsid w:val="002D1495"/>
    <w:rsid w:val="002D583A"/>
    <w:rsid w:val="002E46EC"/>
    <w:rsid w:val="002E52BF"/>
    <w:rsid w:val="002F542B"/>
    <w:rsid w:val="00300289"/>
    <w:rsid w:val="003245BE"/>
    <w:rsid w:val="003276F8"/>
    <w:rsid w:val="00337965"/>
    <w:rsid w:val="00364EBA"/>
    <w:rsid w:val="003B15F2"/>
    <w:rsid w:val="003B1E60"/>
    <w:rsid w:val="003C0A22"/>
    <w:rsid w:val="003C6150"/>
    <w:rsid w:val="003E0099"/>
    <w:rsid w:val="00414B52"/>
    <w:rsid w:val="004221B6"/>
    <w:rsid w:val="0045299C"/>
    <w:rsid w:val="00455416"/>
    <w:rsid w:val="00457C27"/>
    <w:rsid w:val="00472750"/>
    <w:rsid w:val="00484830"/>
    <w:rsid w:val="004E27A9"/>
    <w:rsid w:val="00515B76"/>
    <w:rsid w:val="00515CEF"/>
    <w:rsid w:val="00534DA1"/>
    <w:rsid w:val="00541012"/>
    <w:rsid w:val="00582A30"/>
    <w:rsid w:val="005E4B80"/>
    <w:rsid w:val="005F2A80"/>
    <w:rsid w:val="006076BE"/>
    <w:rsid w:val="00620C18"/>
    <w:rsid w:val="00630664"/>
    <w:rsid w:val="006705AD"/>
    <w:rsid w:val="00680458"/>
    <w:rsid w:val="00693CB8"/>
    <w:rsid w:val="006B1003"/>
    <w:rsid w:val="006B364C"/>
    <w:rsid w:val="006E2AC2"/>
    <w:rsid w:val="006E2C11"/>
    <w:rsid w:val="00703A99"/>
    <w:rsid w:val="00741D49"/>
    <w:rsid w:val="00772AED"/>
    <w:rsid w:val="007B370B"/>
    <w:rsid w:val="007E03BD"/>
    <w:rsid w:val="00822068"/>
    <w:rsid w:val="008220FF"/>
    <w:rsid w:val="00837008"/>
    <w:rsid w:val="00842ED6"/>
    <w:rsid w:val="00856EE7"/>
    <w:rsid w:val="008645A1"/>
    <w:rsid w:val="008723F9"/>
    <w:rsid w:val="008A6130"/>
    <w:rsid w:val="008D78D4"/>
    <w:rsid w:val="008E448C"/>
    <w:rsid w:val="0090386D"/>
    <w:rsid w:val="00937BFC"/>
    <w:rsid w:val="00984FB4"/>
    <w:rsid w:val="009B53B0"/>
    <w:rsid w:val="009B625B"/>
    <w:rsid w:val="009D3285"/>
    <w:rsid w:val="009D5AA6"/>
    <w:rsid w:val="009F526C"/>
    <w:rsid w:val="00A4712D"/>
    <w:rsid w:val="00A52033"/>
    <w:rsid w:val="00A60B32"/>
    <w:rsid w:val="00A60BE7"/>
    <w:rsid w:val="00A632B7"/>
    <w:rsid w:val="00A74FBB"/>
    <w:rsid w:val="00A77C6A"/>
    <w:rsid w:val="00AA523E"/>
    <w:rsid w:val="00AA6B42"/>
    <w:rsid w:val="00AD08C9"/>
    <w:rsid w:val="00B46640"/>
    <w:rsid w:val="00B625DA"/>
    <w:rsid w:val="00B769CA"/>
    <w:rsid w:val="00B95145"/>
    <w:rsid w:val="00BA6183"/>
    <w:rsid w:val="00BB0357"/>
    <w:rsid w:val="00BF1FAB"/>
    <w:rsid w:val="00BF5EEA"/>
    <w:rsid w:val="00C2198F"/>
    <w:rsid w:val="00C33EE7"/>
    <w:rsid w:val="00C801EB"/>
    <w:rsid w:val="00CB3380"/>
    <w:rsid w:val="00CE1D6B"/>
    <w:rsid w:val="00CF573B"/>
    <w:rsid w:val="00D105BB"/>
    <w:rsid w:val="00D10D24"/>
    <w:rsid w:val="00D61B37"/>
    <w:rsid w:val="00D62651"/>
    <w:rsid w:val="00D77247"/>
    <w:rsid w:val="00D82ECF"/>
    <w:rsid w:val="00D94D18"/>
    <w:rsid w:val="00D965A6"/>
    <w:rsid w:val="00DA230D"/>
    <w:rsid w:val="00DA7409"/>
    <w:rsid w:val="00DC18FD"/>
    <w:rsid w:val="00DC4289"/>
    <w:rsid w:val="00DE5863"/>
    <w:rsid w:val="00DF3938"/>
    <w:rsid w:val="00E05BC9"/>
    <w:rsid w:val="00E0791D"/>
    <w:rsid w:val="00E26D49"/>
    <w:rsid w:val="00E37C4E"/>
    <w:rsid w:val="00E4347E"/>
    <w:rsid w:val="00E454CE"/>
    <w:rsid w:val="00E862CA"/>
    <w:rsid w:val="00EC1578"/>
    <w:rsid w:val="00EC2295"/>
    <w:rsid w:val="00EE6895"/>
    <w:rsid w:val="00EF5008"/>
    <w:rsid w:val="00F1323B"/>
    <w:rsid w:val="00F14A72"/>
    <w:rsid w:val="00F4212B"/>
    <w:rsid w:val="00F67742"/>
    <w:rsid w:val="00F74AE2"/>
    <w:rsid w:val="00F76772"/>
    <w:rsid w:val="00F84F52"/>
    <w:rsid w:val="00F927D7"/>
    <w:rsid w:val="00FA7A65"/>
    <w:rsid w:val="00FC54E3"/>
    <w:rsid w:val="00FF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CF9A6"/>
  <w15:chartTrackingRefBased/>
  <w15:docId w15:val="{B0C38448-61CC-4B44-926A-E9E98FECA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0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103C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wuntida.ut@wu.ac.th" TargetMode="External"/><Relationship Id="rId5" Type="http://schemas.openxmlformats.org/officeDocument/2006/relationships/hyperlink" Target="mailto:aongart.mah@mahidol.ac.th" TargetMode="External"/><Relationship Id="rId4" Type="http://schemas.openxmlformats.org/officeDocument/2006/relationships/hyperlink" Target="mailto:saruda.ku@wu.ac.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2</TotalTime>
  <Pages>2</Pages>
  <Words>257</Words>
  <Characters>1467</Characters>
  <Application>Microsoft Office Word</Application>
  <DocSecurity>0</DocSecurity>
  <Lines>12</Lines>
  <Paragraphs>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DT</Company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ilak University</dc:creator>
  <cp:keywords/>
  <dc:description/>
  <cp:lastModifiedBy>user</cp:lastModifiedBy>
  <cp:revision>152</cp:revision>
  <dcterms:created xsi:type="dcterms:W3CDTF">2022-11-23T04:57:00Z</dcterms:created>
  <dcterms:modified xsi:type="dcterms:W3CDTF">2023-07-06T13:46:00Z</dcterms:modified>
</cp:coreProperties>
</file>